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340" w:type="dxa"/>
        <w:tblLook w:val="04A0" w:firstRow="1" w:lastRow="0" w:firstColumn="1" w:lastColumn="0" w:noHBand="0" w:noVBand="1"/>
      </w:tblPr>
      <w:tblGrid>
        <w:gridCol w:w="2070"/>
        <w:gridCol w:w="1310"/>
        <w:gridCol w:w="960"/>
      </w:tblGrid>
      <w:tr w:rsidR="008B334F" w:rsidRPr="008B334F" w14:paraId="3398EAEB" w14:textId="77777777" w:rsidTr="008B334F">
        <w:trPr>
          <w:trHeight w:val="29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CA1E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RNA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C80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verage C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7F7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</w:tr>
      <w:tr w:rsidR="008B334F" w:rsidRPr="008B334F" w14:paraId="46035072" w14:textId="77777777" w:rsidTr="008B334F">
        <w:trPr>
          <w:trHeight w:val="290"/>
        </w:trPr>
        <w:tc>
          <w:tcPr>
            <w:tcW w:w="207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FD56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06b-5p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760E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B833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</w:t>
            </w:r>
          </w:p>
        </w:tc>
      </w:tr>
      <w:tr w:rsidR="008B334F" w:rsidRPr="008B334F" w14:paraId="5FEB2D4A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100A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26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155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.0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9B6A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2B067B84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4C6B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26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8B3A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E831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8B334F" w:rsidRPr="008B334F" w14:paraId="67C3A1D0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3705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27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79E9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90E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8B334F" w:rsidRPr="008B334F" w14:paraId="62EB5EC8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8A7E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305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F89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7326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8B334F" w:rsidRPr="008B334F" w14:paraId="619E540D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00A9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42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43B6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81C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</w:t>
            </w:r>
          </w:p>
        </w:tc>
      </w:tr>
      <w:tr w:rsidR="008B334F" w:rsidRPr="008B334F" w14:paraId="1B51A45A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647F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50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1395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24DA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8B334F" w:rsidRPr="008B334F" w14:paraId="2903E6D7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CC6A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5b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CF6E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8F65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</w:tr>
      <w:tr w:rsidR="008B334F" w:rsidRPr="008B334F" w14:paraId="2608FDED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9515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92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0B56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D1BD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3FCF0868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244C4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94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DA9C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.6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707B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8B334F" w:rsidRPr="008B334F" w14:paraId="6289C886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6303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04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2CC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9B19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8B334F" w:rsidRPr="008B334F" w14:paraId="497A1AC3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B098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15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90FC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.0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DE4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8B334F" w:rsidRPr="008B334F" w14:paraId="177A6260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78B0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23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ED9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.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012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8B334F" w:rsidRPr="008B334F" w14:paraId="38830B2A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BB5D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5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CB5B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0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437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38B6B67C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296B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6a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1BB93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B7BE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487FCFFF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914E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6b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4A81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29A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</w:tr>
      <w:tr w:rsidR="008B334F" w:rsidRPr="008B334F" w14:paraId="7A51A37D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4BCA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7b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82A3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838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8B334F" w:rsidRPr="008B334F" w14:paraId="6C982AA8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DD42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0b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07B8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D00B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31858483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681E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0c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0EC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E35E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</w:t>
            </w:r>
          </w:p>
        </w:tc>
      </w:tr>
      <w:tr w:rsidR="008B334F" w:rsidRPr="008B334F" w14:paraId="07A4F5D7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56B3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31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0B5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EC05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5CD45ACE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E9BB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38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A6B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9705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8B334F" w:rsidRPr="008B334F" w14:paraId="1EF4E58E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6F52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76a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788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7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ACEE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8B334F" w:rsidRPr="008B334F" w14:paraId="234C31E8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29D1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78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F75C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8CB8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</w:t>
            </w:r>
          </w:p>
        </w:tc>
      </w:tr>
      <w:tr w:rsidR="008B334F" w:rsidRPr="008B334F" w14:paraId="193A4E66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5A90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09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1285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9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2160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</w:tr>
      <w:tr w:rsidR="008B334F" w:rsidRPr="008B334F" w14:paraId="05E11FD1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4F75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94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226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CC3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8B334F" w:rsidRPr="008B334F" w14:paraId="32887BB3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537E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05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D5F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.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A891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8B334F" w:rsidRPr="008B334F" w14:paraId="535EA4FF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E3E46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20c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C3E9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6D8E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8B334F" w:rsidRPr="008B334F" w14:paraId="221EA107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9E41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20d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18BA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6DD1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8B334F" w:rsidRPr="008B334F" w14:paraId="5D6C83B4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4291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39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70EC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C2B5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</w:t>
            </w:r>
          </w:p>
        </w:tc>
      </w:tr>
      <w:tr w:rsidR="008B334F" w:rsidRPr="008B334F" w14:paraId="11B1DD0F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57279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48a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5CE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042C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8B334F" w:rsidRPr="008B334F" w14:paraId="0A6666CA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5074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72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6156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7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E8FF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8B334F" w:rsidRPr="008B334F" w14:paraId="0054F030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1972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01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D786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F07D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8B334F" w:rsidRPr="008B334F" w14:paraId="21100DA1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0FD1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25-3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AF79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A86D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8B334F" w:rsidRPr="008B334F" w14:paraId="584D112E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9D85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28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F4D2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1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FFB8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8B334F" w:rsidRPr="008B334F" w14:paraId="727E58F2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FBA9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875-5p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5617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.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8613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8B334F" w:rsidRPr="008B334F" w14:paraId="6465F117" w14:textId="77777777" w:rsidTr="008B334F">
        <w:trPr>
          <w:trHeight w:val="290"/>
        </w:trPr>
        <w:tc>
          <w:tcPr>
            <w:tcW w:w="207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73824" w14:textId="77777777" w:rsidR="008B334F" w:rsidRPr="008B334F" w:rsidRDefault="008B334F" w:rsidP="008B33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51a</w:t>
            </w:r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C394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BA0B" w14:textId="77777777" w:rsidR="008B334F" w:rsidRPr="008B334F" w:rsidRDefault="008B334F" w:rsidP="008B33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B33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</w:t>
            </w:r>
          </w:p>
        </w:tc>
      </w:tr>
    </w:tbl>
    <w:p w14:paraId="6DCC03B9" w14:textId="77777777" w:rsidR="0003300A" w:rsidRDefault="0003300A"/>
    <w:sectPr w:rsidR="00033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34F"/>
    <w:rsid w:val="0003300A"/>
    <w:rsid w:val="00154C70"/>
    <w:rsid w:val="007135B6"/>
    <w:rsid w:val="008B334F"/>
    <w:rsid w:val="00C1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A7CFC"/>
  <w15:chartTrackingRefBased/>
  <w15:docId w15:val="{BE602807-8430-4682-9275-59B705CC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3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3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3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3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3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3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3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3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3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3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AC21113D08CA4AA11B94D049CCA957" ma:contentTypeVersion="16" ma:contentTypeDescription="Create a new document." ma:contentTypeScope="" ma:versionID="1df9a5bac7654d2f934666c7cfb88f1a">
  <xsd:schema xmlns:xsd="http://www.w3.org/2001/XMLSchema" xmlns:xs="http://www.w3.org/2001/XMLSchema" xmlns:p="http://schemas.microsoft.com/office/2006/metadata/properties" xmlns:ns2="1a253495-b0d9-40a4-8e1c-242bf5431677" xmlns:ns3="8cafe7d8-4bd4-4378-b54d-cfdec05ca8b5" targetNamespace="http://schemas.microsoft.com/office/2006/metadata/properties" ma:root="true" ma:fieldsID="8185cd1189f45d475291d5e64d42fa1a" ns2:_="" ns3:_="">
    <xsd:import namespace="1a253495-b0d9-40a4-8e1c-242bf5431677"/>
    <xsd:import namespace="8cafe7d8-4bd4-4378-b54d-cfdec05ca8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53495-b0d9-40a4-8e1c-242bf5431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fe7d8-4bd4-4378-b54d-cfdec05ca8b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47c2b24-8ad0-483f-a40b-c3025bba6f1f}" ma:internalName="TaxCatchAll" ma:showField="CatchAllData" ma:web="8cafe7d8-4bd4-4378-b54d-cfdec05ca8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afe7d8-4bd4-4378-b54d-cfdec05ca8b5" xsi:nil="true"/>
    <lcf76f155ced4ddcb4097134ff3c332f xmlns="1a253495-b0d9-40a4-8e1c-242bf54316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F6D8ADB-8AE1-4B87-870E-EEA27D243F37}"/>
</file>

<file path=customXml/itemProps2.xml><?xml version="1.0" encoding="utf-8"?>
<ds:datastoreItem xmlns:ds="http://schemas.openxmlformats.org/officeDocument/2006/customXml" ds:itemID="{507F7F55-A757-4C91-A036-2633B2A98205}"/>
</file>

<file path=customXml/itemProps3.xml><?xml version="1.0" encoding="utf-8"?>
<ds:datastoreItem xmlns:ds="http://schemas.openxmlformats.org/officeDocument/2006/customXml" ds:itemID="{4275CDA0-D131-4B86-BB44-5228AFA948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7</Characters>
  <Application>Microsoft Office Word</Application>
  <DocSecurity>0</DocSecurity>
  <Lines>6</Lines>
  <Paragraphs>1</Paragraphs>
  <ScaleCrop>false</ScaleCrop>
  <Company>Oregon Health and Science University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i</dc:creator>
  <cp:keywords/>
  <dc:description/>
  <cp:lastModifiedBy>Xiao Shi</cp:lastModifiedBy>
  <cp:revision>1</cp:revision>
  <dcterms:created xsi:type="dcterms:W3CDTF">2025-02-20T01:44:00Z</dcterms:created>
  <dcterms:modified xsi:type="dcterms:W3CDTF">2025-02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AC21113D08CA4AA11B94D049CCA957</vt:lpwstr>
  </property>
  <property fmtid="{D5CDD505-2E9C-101B-9397-08002B2CF9AE}" pid="3" name="MediaServiceImageTags">
    <vt:lpwstr/>
  </property>
</Properties>
</file>